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A192E" w14:textId="268FE0CE" w:rsidR="00E97F5A" w:rsidRPr="00C226A6" w:rsidRDefault="00E97F5A" w:rsidP="00E97F5A">
      <w:pPr>
        <w:widowControl/>
        <w:spacing w:line="480" w:lineRule="auto"/>
        <w:jc w:val="left"/>
        <w:outlineLvl w:val="0"/>
        <w:rPr>
          <w:rFonts w:ascii="Phonetic Roman" w:hAnsi="Phonetic Roman" w:cs="Times New Roman"/>
          <w:b/>
          <w:color w:val="000000" w:themeColor="text1"/>
          <w:kern w:val="0"/>
          <w:lang w:val="en-GB"/>
        </w:rPr>
      </w:pPr>
      <w:bookmarkStart w:id="0" w:name="_GoBack"/>
      <w:bookmarkEnd w:id="0"/>
      <w:r>
        <w:rPr>
          <w:rFonts w:ascii="Phonetic Roman" w:hAnsi="Phonetic Roman" w:cs="Times New Roman"/>
          <w:b/>
          <w:color w:val="000000" w:themeColor="text1"/>
          <w:kern w:val="0"/>
          <w:lang w:val="en-GB"/>
        </w:rPr>
        <w:t>Supplementary 3</w:t>
      </w:r>
      <w:r w:rsidRPr="00C226A6">
        <w:rPr>
          <w:rFonts w:ascii="Phonetic Roman" w:hAnsi="Phonetic Roman" w:cs="Times New Roman"/>
          <w:b/>
          <w:color w:val="000000" w:themeColor="text1"/>
          <w:kern w:val="0"/>
          <w:lang w:val="en-GB"/>
        </w:rPr>
        <w:t xml:space="preserve">. </w:t>
      </w:r>
      <w:r w:rsidRPr="00C226A6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 xml:space="preserve">Changes in luminal choroidal area in polypoidal choroidal vasculopathy (PCV) with </w:t>
      </w:r>
      <w:r w:rsidRPr="00C226A6">
        <w:rPr>
          <w:rFonts w:ascii="Phonetic Roman" w:hAnsi="Phonetic Roman" w:cstheme="majorHAnsi"/>
          <w:b/>
          <w:color w:val="000000" w:themeColor="text1"/>
          <w:lang w:val="en-GB"/>
        </w:rPr>
        <w:t>intravitreal aflibercept injections.</w:t>
      </w:r>
    </w:p>
    <w:tbl>
      <w:tblPr>
        <w:tblStyle w:val="a3"/>
        <w:tblW w:w="9054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276"/>
        <w:gridCol w:w="1559"/>
        <w:gridCol w:w="1291"/>
      </w:tblGrid>
      <w:tr w:rsidR="00E97F5A" w:rsidRPr="00AE5015" w14:paraId="2E979DEF" w14:textId="77777777" w:rsidTr="00082343">
        <w:tc>
          <w:tcPr>
            <w:tcW w:w="1809" w:type="dxa"/>
          </w:tcPr>
          <w:p w14:paraId="2BB4E7A2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</w:p>
        </w:tc>
        <w:tc>
          <w:tcPr>
            <w:tcW w:w="1560" w:type="dxa"/>
          </w:tcPr>
          <w:p w14:paraId="5626F74F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Baseline</w:t>
            </w:r>
          </w:p>
          <w:p w14:paraId="2FEA7A27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559" w:type="dxa"/>
          </w:tcPr>
          <w:p w14:paraId="515CE596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3 months</w:t>
            </w:r>
          </w:p>
          <w:p w14:paraId="73E086E7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276" w:type="dxa"/>
          </w:tcPr>
          <w:p w14:paraId="07A43CD7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P </w:t>
            </w:r>
            <w:proofErr w:type="spellStart"/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value</w:t>
            </w:r>
            <w:r w:rsidRPr="00AE5015"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14:paraId="42BEAD64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2 months</w:t>
            </w:r>
          </w:p>
          <w:p w14:paraId="280EB264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291" w:type="dxa"/>
          </w:tcPr>
          <w:p w14:paraId="56DE70BB" w14:textId="77777777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P </w:t>
            </w:r>
            <w:proofErr w:type="spellStart"/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value</w:t>
            </w:r>
            <w:r w:rsidRPr="00AE5015"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</w:tr>
      <w:tr w:rsidR="00E97F5A" w:rsidRPr="00AE5015" w14:paraId="3562A286" w14:textId="77777777" w:rsidTr="00082343">
        <w:tc>
          <w:tcPr>
            <w:tcW w:w="1809" w:type="dxa"/>
          </w:tcPr>
          <w:p w14:paraId="0992B82A" w14:textId="0DB7A11A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Central: horizontal</w:t>
            </w:r>
            <w:r w:rsidR="004160E3"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4160E3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5CAFCAAB" w14:textId="3D40CE8B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 w:hint="eastAsia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7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</w:p>
          <w:p w14:paraId="5EFEF0CA" w14:textId="55A56387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.7 -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75685A15" w14:textId="0AB0D9AC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</w:p>
          <w:p w14:paraId="3F54DCA1" w14:textId="394609DF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="00B364A3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35A0CFDA" w14:textId="4EF582F5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="00E97F5A"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  <w:tc>
          <w:tcPr>
            <w:tcW w:w="1559" w:type="dxa"/>
          </w:tcPr>
          <w:p w14:paraId="75529CFB" w14:textId="17B329BB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</w:p>
          <w:p w14:paraId="7D5D51A0" w14:textId="542DD120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="00B364A3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00115E7D" w14:textId="7CBC9874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="00E97F5A"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</w:tr>
      <w:tr w:rsidR="00E97F5A" w:rsidRPr="00AE5015" w14:paraId="31BA7B44" w14:textId="77777777" w:rsidTr="00082343">
        <w:tc>
          <w:tcPr>
            <w:tcW w:w="1809" w:type="dxa"/>
          </w:tcPr>
          <w:p w14:paraId="2401C29A" w14:textId="58AC16AB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Central: vertical</w:t>
            </w:r>
            <w:r w:rsidR="004160E3"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4160E3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72935FD7" w14:textId="7665E426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</w:p>
          <w:p w14:paraId="1AD0A967" w14:textId="555A537E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="00B364A3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51FF9647" w14:textId="78C72313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</w:p>
          <w:p w14:paraId="55351508" w14:textId="5A099174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7074BBAE" w14:textId="3C1DF5A5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  <w:tc>
          <w:tcPr>
            <w:tcW w:w="1559" w:type="dxa"/>
          </w:tcPr>
          <w:p w14:paraId="4950F201" w14:textId="428AADFA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</w:p>
          <w:p w14:paraId="4160EA81" w14:textId="7304C61C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3E111E0C" w14:textId="19311B95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</w:tr>
      <w:tr w:rsidR="00E97F5A" w:rsidRPr="00AE5015" w14:paraId="49BB8385" w14:textId="77777777" w:rsidTr="00082343">
        <w:tc>
          <w:tcPr>
            <w:tcW w:w="1809" w:type="dxa"/>
          </w:tcPr>
          <w:p w14:paraId="5A17AF6D" w14:textId="5CEE8F1D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Nasal</w:t>
            </w:r>
            <w:r w:rsidR="004160E3"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4160E3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59B1CCA0" w14:textId="0C8CD5AA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</w:p>
          <w:p w14:paraId="150402C6" w14:textId="11ED8B3D" w:rsidR="00E97F5A" w:rsidRPr="00AE5015" w:rsidRDefault="00B364A3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1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)</w:t>
            </w:r>
          </w:p>
        </w:tc>
        <w:tc>
          <w:tcPr>
            <w:tcW w:w="1559" w:type="dxa"/>
          </w:tcPr>
          <w:p w14:paraId="55EB27F1" w14:textId="53DDEAEC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</w:p>
          <w:p w14:paraId="3968235D" w14:textId="038A3E4C" w:rsidR="00E97F5A" w:rsidRPr="00AE5015" w:rsidRDefault="00B364A3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6B218651" w14:textId="6984A5ED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  <w:tc>
          <w:tcPr>
            <w:tcW w:w="1559" w:type="dxa"/>
          </w:tcPr>
          <w:p w14:paraId="002AC1F9" w14:textId="06CC74F6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.6 ± 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</w:p>
          <w:p w14:paraId="03601A58" w14:textId="6CAFAD33" w:rsidR="00E97F5A" w:rsidRPr="00AE5015" w:rsidRDefault="00B364A3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1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18DF4DE2" w14:textId="2A946155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</w:tr>
      <w:tr w:rsidR="00E97F5A" w:rsidRPr="00AE5015" w14:paraId="39828A35" w14:textId="77777777" w:rsidTr="00082343">
        <w:tc>
          <w:tcPr>
            <w:tcW w:w="1809" w:type="dxa"/>
          </w:tcPr>
          <w:p w14:paraId="39B1639D" w14:textId="46F52214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Temporal</w:t>
            </w:r>
            <w:r w:rsidR="004160E3"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4160E3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65475B8B" w14:textId="30740B68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5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</w:p>
          <w:p w14:paraId="7D8FD7B5" w14:textId="5B3910C2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)</w:t>
            </w:r>
          </w:p>
        </w:tc>
        <w:tc>
          <w:tcPr>
            <w:tcW w:w="1559" w:type="dxa"/>
          </w:tcPr>
          <w:p w14:paraId="12533065" w14:textId="18876F94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5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</w:p>
          <w:p w14:paraId="1C744D10" w14:textId="1F2C0537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.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34BD2565" w14:textId="76D0D0B1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  <w:tc>
          <w:tcPr>
            <w:tcW w:w="1559" w:type="dxa"/>
          </w:tcPr>
          <w:p w14:paraId="57507193" w14:textId="753EF668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5.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44220518" w14:textId="27139DB1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="00B364A3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682A4AC0" w14:textId="36955489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</w:tr>
      <w:tr w:rsidR="00E97F5A" w:rsidRPr="00AE5015" w14:paraId="2587FEC1" w14:textId="77777777" w:rsidTr="00082343">
        <w:tc>
          <w:tcPr>
            <w:tcW w:w="1809" w:type="dxa"/>
          </w:tcPr>
          <w:p w14:paraId="5FFCE0A7" w14:textId="45292B3D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Superior</w:t>
            </w:r>
            <w:r w:rsidR="004160E3"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4160E3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034358DD" w14:textId="4555469D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</w:p>
          <w:p w14:paraId="49B4C2DE" w14:textId="1077297B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1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36A49B6A" w14:textId="33B6856E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</w:p>
          <w:p w14:paraId="63EAF70A" w14:textId="4BBF6E63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="00A21612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4)</w:t>
            </w:r>
          </w:p>
        </w:tc>
        <w:tc>
          <w:tcPr>
            <w:tcW w:w="1276" w:type="dxa"/>
          </w:tcPr>
          <w:p w14:paraId="48142A0D" w14:textId="09FAA030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  <w:tc>
          <w:tcPr>
            <w:tcW w:w="1559" w:type="dxa"/>
          </w:tcPr>
          <w:p w14:paraId="489E1262" w14:textId="1E5234F2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</w:p>
          <w:p w14:paraId="73341563" w14:textId="34C60DF5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1 - 1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3025645D" w14:textId="2D123311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</w:tr>
      <w:tr w:rsidR="00E97F5A" w:rsidRPr="00AE5015" w14:paraId="2102BFDB" w14:textId="77777777" w:rsidTr="00082343">
        <w:tc>
          <w:tcPr>
            <w:tcW w:w="1809" w:type="dxa"/>
          </w:tcPr>
          <w:p w14:paraId="6D450A14" w14:textId="576C920F" w:rsidR="00E97F5A" w:rsidRPr="00AE5015" w:rsidRDefault="00E97F5A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Inferior</w:t>
            </w:r>
            <w:r w:rsidR="004160E3"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4160E3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4160E3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4160E3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0CA0848D" w14:textId="13A22F2E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6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</w:p>
          <w:p w14:paraId="0509BC44" w14:textId="129C8B81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CE4986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CE4986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CE4986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CE4986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CE4986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6188222A" w14:textId="1D29D29F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6 ± 6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</w:p>
          <w:p w14:paraId="3E939E91" w14:textId="7836DE53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="00A21612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- 1</w:t>
            </w:r>
            <w:r w:rsidR="00CE4986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CE4986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4036FD70" w14:textId="6BFC0737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  <w:tc>
          <w:tcPr>
            <w:tcW w:w="1559" w:type="dxa"/>
          </w:tcPr>
          <w:p w14:paraId="18A58695" w14:textId="68A3C42E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364A3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.2</w:t>
            </w:r>
          </w:p>
          <w:p w14:paraId="2128D441" w14:textId="4A266835" w:rsidR="00E97F5A" w:rsidRPr="00AE5015" w:rsidRDefault="00E97F5A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 - 1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A2161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36637816" w14:textId="3E78895A" w:rsidR="00E97F5A" w:rsidRPr="00AE5015" w:rsidRDefault="00E30A13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1</w:t>
            </w:r>
          </w:p>
        </w:tc>
      </w:tr>
    </w:tbl>
    <w:p w14:paraId="01870290" w14:textId="77777777" w:rsidR="00E97F5A" w:rsidRPr="00AE5015" w:rsidRDefault="00E97F5A" w:rsidP="00E97F5A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Phonetic Roman" w:hAnsi="Phonetic Roman" w:cstheme="majorHAnsi"/>
          <w:color w:val="000000" w:themeColor="text1"/>
          <w:lang w:val="en-GB"/>
        </w:rPr>
      </w:pPr>
      <w:proofErr w:type="spellStart"/>
      <w:r w:rsidRPr="00AE5015">
        <w:rPr>
          <w:rFonts w:ascii="Phonetic Roman" w:hAnsi="Phonetic Roman" w:cstheme="majorHAnsi"/>
          <w:color w:val="000000" w:themeColor="text1"/>
          <w:vertAlign w:val="superscript"/>
          <w:lang w:val="en-GB"/>
        </w:rPr>
        <w:t>a</w:t>
      </w:r>
      <w:r w:rsidRPr="00AE5015">
        <w:rPr>
          <w:rFonts w:ascii="Phonetic Roman" w:hAnsi="Phonetic Roman" w:cstheme="majorHAnsi"/>
          <w:color w:val="000000" w:themeColor="text1"/>
          <w:lang w:val="en-GB"/>
        </w:rPr>
        <w:t>Difference</w:t>
      </w:r>
      <w:proofErr w:type="spellEnd"/>
      <w:r w:rsidRPr="00AE5015">
        <w:rPr>
          <w:rFonts w:ascii="Phonetic Roman" w:hAnsi="Phonetic Roman" w:cstheme="majorHAnsi"/>
          <w:color w:val="000000" w:themeColor="text1"/>
          <w:lang w:val="en-GB"/>
        </w:rPr>
        <w:t xml:space="preserve"> in values between baseline and 3 months; Linear mixed </w:t>
      </w:r>
      <w:proofErr w:type="spellStart"/>
      <w:r w:rsidRPr="00AE5015">
        <w:rPr>
          <w:rFonts w:ascii="Phonetic Roman" w:hAnsi="Phonetic Roman" w:cstheme="majorHAnsi"/>
          <w:color w:val="000000" w:themeColor="text1"/>
          <w:lang w:val="en-GB"/>
        </w:rPr>
        <w:t>modeling</w:t>
      </w:r>
      <w:proofErr w:type="spellEnd"/>
    </w:p>
    <w:p w14:paraId="337A0529" w14:textId="77777777" w:rsidR="00FD3610" w:rsidRDefault="00E97F5A" w:rsidP="00E97F5A">
      <w:proofErr w:type="spellStart"/>
      <w:r w:rsidRPr="00AE5015">
        <w:rPr>
          <w:rFonts w:ascii="Phonetic Roman" w:hAnsi="Phonetic Roman" w:cstheme="majorHAnsi"/>
          <w:color w:val="000000" w:themeColor="text1"/>
          <w:vertAlign w:val="superscript"/>
          <w:lang w:val="en-GB"/>
        </w:rPr>
        <w:t>b</w:t>
      </w:r>
      <w:r w:rsidRPr="00AE5015">
        <w:rPr>
          <w:rFonts w:ascii="Phonetic Roman" w:hAnsi="Phonetic Roman" w:cstheme="majorHAnsi"/>
          <w:color w:val="000000" w:themeColor="text1"/>
          <w:lang w:val="en-GB"/>
        </w:rPr>
        <w:t>Difference</w:t>
      </w:r>
      <w:proofErr w:type="spellEnd"/>
      <w:r w:rsidRPr="00AE5015">
        <w:rPr>
          <w:rFonts w:ascii="Phonetic Roman" w:hAnsi="Phonetic Roman" w:cstheme="majorHAnsi"/>
          <w:color w:val="000000" w:themeColor="text1"/>
          <w:lang w:val="en-GB"/>
        </w:rPr>
        <w:t xml:space="preserve"> in values between baseline and 12 months; Linear mixed </w:t>
      </w:r>
      <w:proofErr w:type="spellStart"/>
      <w:r w:rsidRPr="00AE5015">
        <w:rPr>
          <w:rFonts w:ascii="Phonetic Roman" w:hAnsi="Phonetic Roman" w:cstheme="majorHAnsi"/>
          <w:color w:val="000000" w:themeColor="text1"/>
          <w:lang w:val="en-GB"/>
        </w:rPr>
        <w:t>modeling</w:t>
      </w:r>
      <w:proofErr w:type="spellEnd"/>
    </w:p>
    <w:sectPr w:rsidR="00FD3610" w:rsidSect="00E97F5A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honetic Roma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5A"/>
    <w:rsid w:val="004160E3"/>
    <w:rsid w:val="00A21612"/>
    <w:rsid w:val="00B364A3"/>
    <w:rsid w:val="00B41866"/>
    <w:rsid w:val="00CE4986"/>
    <w:rsid w:val="00E30A13"/>
    <w:rsid w:val="00E97F5A"/>
    <w:rsid w:val="00EE5A75"/>
    <w:rsid w:val="00FD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9ED82"/>
  <w15:chartTrackingRefBased/>
  <w15:docId w15:val="{64019680-DDE0-496C-8004-892CB6C0B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F5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7F5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160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160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Asano</dc:creator>
  <cp:keywords/>
  <dc:description/>
  <cp:lastModifiedBy>小畑亮</cp:lastModifiedBy>
  <cp:revision>6</cp:revision>
  <dcterms:created xsi:type="dcterms:W3CDTF">2018-03-06T14:53:00Z</dcterms:created>
  <dcterms:modified xsi:type="dcterms:W3CDTF">2018-04-28T13:41:00Z</dcterms:modified>
</cp:coreProperties>
</file>